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22E5F" w14:textId="77777777" w:rsidR="00114DE4" w:rsidRPr="007E6D40" w:rsidRDefault="00114DE4" w:rsidP="00114DE4">
      <w:pPr>
        <w:pStyle w:val="Web"/>
        <w:rPr>
          <w:rFonts w:ascii="Times New Roman" w:hAnsi="Times New Roman" w:cs="Times New Roman"/>
          <w:b/>
          <w:i/>
          <w:color w:val="000000"/>
        </w:rPr>
      </w:pPr>
      <w:r>
        <w:rPr>
          <w:rFonts w:ascii="Times New Roman" w:hAnsi="Times New Roman" w:cs="Times New Roman"/>
          <w:b/>
          <w:i/>
          <w:color w:val="000000"/>
        </w:rPr>
        <w:t>Supporting Information</w:t>
      </w:r>
    </w:p>
    <w:p w14:paraId="159A7F45" w14:textId="77777777" w:rsidR="00114DE4" w:rsidRDefault="00114DE4" w:rsidP="00114DE4">
      <w:pPr>
        <w:pStyle w:val="Web"/>
        <w:rPr>
          <w:rFonts w:ascii="Times New Roman" w:hAnsi="Times New Roman" w:cs="Times New Roman"/>
          <w:bCs/>
        </w:rPr>
      </w:pPr>
      <w:r w:rsidRPr="00114DE4">
        <w:rPr>
          <w:rFonts w:ascii="Times New Roman" w:hAnsi="Times New Roman" w:cs="Times New Roman"/>
          <w:color w:val="000000"/>
        </w:rPr>
        <w:t xml:space="preserve">Article title: </w:t>
      </w:r>
      <w:r w:rsidRPr="00114DE4">
        <w:rPr>
          <w:rFonts w:ascii="Times New Roman" w:hAnsi="Times New Roman" w:cs="Times New Roman"/>
          <w:bCs/>
        </w:rPr>
        <w:t>Evaluation of host effects on ectomycorrhizal fungal community composition</w:t>
      </w:r>
      <w:r w:rsidRPr="00114DE4">
        <w:rPr>
          <w:rFonts w:ascii="Times New Roman" w:eastAsiaTheme="minorEastAsia" w:hAnsi="Times New Roman" w:cs="Times New Roman"/>
          <w:bCs/>
        </w:rPr>
        <w:t>s</w:t>
      </w:r>
      <w:r w:rsidRPr="00114DE4">
        <w:rPr>
          <w:rFonts w:ascii="Times New Roman" w:hAnsi="Times New Roman" w:cs="Times New Roman"/>
          <w:bCs/>
        </w:rPr>
        <w:t xml:space="preserve"> in </w:t>
      </w:r>
      <w:bookmarkStart w:id="0" w:name="OLE_LINK23"/>
      <w:bookmarkStart w:id="1" w:name="OLE_LINK24"/>
      <w:r w:rsidRPr="00114DE4">
        <w:rPr>
          <w:rFonts w:ascii="Times New Roman" w:hAnsi="Times New Roman" w:cs="Times New Roman"/>
          <w:bCs/>
        </w:rPr>
        <w:t>a forest landscape</w:t>
      </w:r>
      <w:bookmarkEnd w:id="0"/>
      <w:bookmarkEnd w:id="1"/>
      <w:r w:rsidRPr="00114DE4">
        <w:rPr>
          <w:rFonts w:ascii="Times New Roman" w:hAnsi="Times New Roman" w:cs="Times New Roman"/>
          <w:bCs/>
        </w:rPr>
        <w:t xml:space="preserve"> in northern Japan</w:t>
      </w:r>
    </w:p>
    <w:p w14:paraId="70068D91" w14:textId="63113196" w:rsidR="00114DE4" w:rsidRPr="00114DE4" w:rsidRDefault="00114DE4" w:rsidP="00114DE4">
      <w:pPr>
        <w:pStyle w:val="Web"/>
        <w:rPr>
          <w:rFonts w:ascii="Times New Roman" w:hAnsi="Times New Roman" w:cs="Times New Roman"/>
        </w:rPr>
      </w:pPr>
      <w:r w:rsidRPr="00114DE4">
        <w:rPr>
          <w:rFonts w:ascii="Times New Roman" w:hAnsi="Times New Roman" w:cs="Times New Roman"/>
          <w:color w:val="000000"/>
        </w:rPr>
        <w:t xml:space="preserve">Authors: </w:t>
      </w:r>
      <w:r w:rsidRPr="00114DE4">
        <w:rPr>
          <w:rFonts w:ascii="Times New Roman" w:hAnsi="Times New Roman" w:cs="Times New Roman"/>
        </w:rPr>
        <w:t xml:space="preserve">Shunsuke Matsuoka, Yoriko Sugiyama, Ryunosuke Tateno, </w:t>
      </w:r>
      <w:proofErr w:type="spellStart"/>
      <w:r w:rsidRPr="00114DE4">
        <w:rPr>
          <w:rFonts w:ascii="Times New Roman" w:hAnsi="Times New Roman" w:cs="Times New Roman"/>
        </w:rPr>
        <w:t>Shihomi</w:t>
      </w:r>
      <w:proofErr w:type="spellEnd"/>
      <w:r w:rsidRPr="00114DE4">
        <w:rPr>
          <w:rFonts w:ascii="Times New Roman" w:hAnsi="Times New Roman" w:cs="Times New Roman"/>
        </w:rPr>
        <w:t xml:space="preserve"> Imamura, Eri Kawaguchi, Takashi Osono.</w:t>
      </w:r>
    </w:p>
    <w:p w14:paraId="63723ECB" w14:textId="77777777" w:rsidR="00114DE4" w:rsidRPr="00114DE4" w:rsidRDefault="00114DE4" w:rsidP="00114D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A27849C" w14:textId="4671EE7C" w:rsidR="00764319" w:rsidRPr="00114DE4" w:rsidRDefault="00114DE4" w:rsidP="00114D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14DE4">
        <w:rPr>
          <w:rFonts w:ascii="Times New Roman" w:hAnsi="Times New Roman" w:cs="Times New Roman"/>
          <w:color w:val="000000"/>
          <w:sz w:val="24"/>
          <w:szCs w:val="24"/>
        </w:rPr>
        <w:t>The following Supporting Information is available for this article:</w:t>
      </w:r>
    </w:p>
    <w:p w14:paraId="528B0AAB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3B253403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  <w:r w:rsidRPr="00114DE4">
        <w:rPr>
          <w:rFonts w:ascii="Times New Roman" w:hAnsi="Times New Roman" w:cs="Times New Roman"/>
          <w:sz w:val="24"/>
          <w:szCs w:val="24"/>
        </w:rPr>
        <w:t xml:space="preserve">Fig. </w:t>
      </w:r>
      <w:r w:rsidRPr="00114DE4">
        <w:rPr>
          <w:rFonts w:ascii="Times New Roman" w:hAnsi="Times New Roman" w:cs="Times New Roman" w:hint="eastAsia"/>
          <w:sz w:val="24"/>
          <w:szCs w:val="24"/>
        </w:rPr>
        <w:t>S</w:t>
      </w:r>
      <w:r w:rsidRPr="00114DE4">
        <w:rPr>
          <w:rFonts w:ascii="Times New Roman" w:hAnsi="Times New Roman" w:cs="Times New Roman"/>
          <w:sz w:val="24"/>
          <w:szCs w:val="24"/>
        </w:rPr>
        <w:t xml:space="preserve">1 </w:t>
      </w:r>
      <w:r w:rsidRPr="00114DE4">
        <w:rPr>
          <w:rFonts w:ascii="Times New Roman" w:hAnsi="Times New Roman" w:cs="Times New Roman" w:hint="eastAsia"/>
          <w:sz w:val="24"/>
          <w:szCs w:val="24"/>
        </w:rPr>
        <w:t>Rarefaction curve</w:t>
      </w:r>
      <w:r w:rsidRPr="00114DE4">
        <w:rPr>
          <w:rFonts w:ascii="Times New Roman" w:hAnsi="Times New Roman" w:cs="Times New Roman"/>
          <w:sz w:val="24"/>
          <w:szCs w:val="24"/>
        </w:rPr>
        <w:t xml:space="preserve"> for each soil sample (n = 180).</w:t>
      </w:r>
    </w:p>
    <w:p w14:paraId="1D493487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</w:p>
    <w:p w14:paraId="1C70E5ED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  <w:r w:rsidRPr="00114DE4">
        <w:rPr>
          <w:rFonts w:ascii="Times New Roman" w:hAnsi="Times New Roman" w:cs="Times New Roman"/>
          <w:sz w:val="24"/>
          <w:szCs w:val="24"/>
        </w:rPr>
        <w:t xml:space="preserve">Fig. S2 Community dissimilarity among the </w:t>
      </w:r>
      <w:r w:rsidRPr="00114DE4">
        <w:rPr>
          <w:rFonts w:ascii="Times New Roman" w:hAnsi="Times New Roman" w:cs="Times New Roman" w:hint="eastAsia"/>
          <w:sz w:val="24"/>
          <w:szCs w:val="24"/>
        </w:rPr>
        <w:t>plots</w:t>
      </w:r>
      <w:r w:rsidRPr="00114DE4">
        <w:rPr>
          <w:rFonts w:ascii="Times New Roman" w:hAnsi="Times New Roman" w:cs="Times New Roman"/>
          <w:sz w:val="24"/>
          <w:szCs w:val="24"/>
        </w:rPr>
        <w:t xml:space="preserve"> as revealed by nonmetric multidimensional scaling (NMDS) ordination using the </w:t>
      </w:r>
      <w:proofErr w:type="spellStart"/>
      <w:r w:rsidRPr="00114DE4">
        <w:rPr>
          <w:rFonts w:ascii="Times New Roman" w:hAnsi="Times New Roman" w:cs="Times New Roman"/>
          <w:sz w:val="24"/>
          <w:szCs w:val="24"/>
        </w:rPr>
        <w:t>Raup</w:t>
      </w:r>
      <w:proofErr w:type="spellEnd"/>
      <w:r w:rsidRPr="00114DE4">
        <w:rPr>
          <w:rFonts w:ascii="Times New Roman" w:hAnsi="Times New Roman" w:cs="Times New Roman"/>
          <w:sz w:val="24"/>
          <w:szCs w:val="24"/>
        </w:rPr>
        <w:t>-Crick index (stress value = 0.132).</w:t>
      </w:r>
      <w:r w:rsidRPr="00114D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4DE4">
        <w:rPr>
          <w:rFonts w:ascii="Times New Roman" w:hAnsi="Times New Roman" w:cs="Times New Roman"/>
          <w:sz w:val="24"/>
          <w:szCs w:val="24"/>
        </w:rPr>
        <w:t>Plot numbers in the symbols are consistent with those listed in Table 1 and Fig. 1.</w:t>
      </w:r>
    </w:p>
    <w:p w14:paraId="3231887E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</w:p>
    <w:p w14:paraId="314E29FC" w14:textId="77777777" w:rsidR="00114DE4" w:rsidRPr="00114DE4" w:rsidRDefault="00114DE4" w:rsidP="00114DE4">
      <w:pPr>
        <w:rPr>
          <w:rFonts w:ascii="Times New Roman" w:eastAsia="Times New Roman" w:hAnsi="Times New Roman" w:cs="Times New Roman"/>
          <w:sz w:val="24"/>
          <w:szCs w:val="24"/>
        </w:rPr>
      </w:pPr>
      <w:r w:rsidRPr="00114DE4">
        <w:rPr>
          <w:rFonts w:ascii="Times New Roman" w:hAnsi="Times New Roman" w:cs="Times New Roman"/>
          <w:sz w:val="24"/>
          <w:szCs w:val="24"/>
        </w:rPr>
        <w:t xml:space="preserve">Fig. S3 Venn diagram showing the effects of host species and spatial distance on the ectomycorrhizal (ECM) fungal community composition as derived from the variation partitioning analysis using the </w:t>
      </w:r>
      <w:proofErr w:type="spellStart"/>
      <w:r w:rsidRPr="00114DE4">
        <w:rPr>
          <w:rFonts w:ascii="Times New Roman" w:hAnsi="Times New Roman" w:cs="Times New Roman"/>
          <w:sz w:val="24"/>
          <w:szCs w:val="24"/>
        </w:rPr>
        <w:t>Raup</w:t>
      </w:r>
      <w:proofErr w:type="spellEnd"/>
      <w:r w:rsidRPr="00114DE4">
        <w:rPr>
          <w:rFonts w:ascii="Times New Roman" w:hAnsi="Times New Roman" w:cs="Times New Roman"/>
          <w:sz w:val="24"/>
          <w:szCs w:val="24"/>
        </w:rPr>
        <w:t>-Crick index. Numbers indicate the proportions of explained variation. No s</w:t>
      </w:r>
      <w:r w:rsidRPr="00114DE4">
        <w:rPr>
          <w:rFonts w:ascii="Times New Roman" w:eastAsia="Times New Roman" w:hAnsi="Times New Roman" w:cs="Times New Roman"/>
          <w:sz w:val="24"/>
          <w:szCs w:val="24"/>
        </w:rPr>
        <w:t>hared fraction between the host species and spatial variables was detected.</w:t>
      </w:r>
    </w:p>
    <w:p w14:paraId="1EAD64B7" w14:textId="77777777" w:rsidR="00114DE4" w:rsidRPr="00114DE4" w:rsidRDefault="00114DE4" w:rsidP="00114D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FD94D9" w14:textId="77777777" w:rsidR="00114DE4" w:rsidRPr="00114DE4" w:rsidRDefault="00114DE4" w:rsidP="00114DE4">
      <w:pPr>
        <w:rPr>
          <w:rFonts w:ascii="Times New Roman" w:hAnsi="Times New Roman" w:cs="Times New Roman"/>
          <w:sz w:val="24"/>
          <w:szCs w:val="24"/>
        </w:rPr>
      </w:pPr>
      <w:r w:rsidRPr="00114DE4">
        <w:rPr>
          <w:rFonts w:ascii="Times New Roman" w:hAnsi="Times New Roman" w:cs="Times New Roman" w:hint="eastAsia"/>
          <w:sz w:val="24"/>
          <w:szCs w:val="24"/>
        </w:rPr>
        <w:t>Fig.</w:t>
      </w:r>
      <w:r w:rsidRPr="00114DE4">
        <w:rPr>
          <w:rFonts w:ascii="Times New Roman" w:hAnsi="Times New Roman" w:cs="Times New Roman"/>
          <w:sz w:val="24"/>
          <w:szCs w:val="24"/>
        </w:rPr>
        <w:t xml:space="preserve"> S4 Family level proportions of ECM fungal OTU for each host tree species.</w:t>
      </w:r>
    </w:p>
    <w:p w14:paraId="25A83830" w14:textId="77777777" w:rsidR="00114DE4" w:rsidRPr="00114DE4" w:rsidRDefault="00114DE4" w:rsidP="00114D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70F060" w14:textId="26C25A0F" w:rsidR="00764319" w:rsidRPr="00435177" w:rsidRDefault="00764319" w:rsidP="00114D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br w:type="page"/>
      </w:r>
    </w:p>
    <w:p w14:paraId="0905BA5C" w14:textId="77777777" w:rsidR="00764319" w:rsidRPr="00435177" w:rsidRDefault="007643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A27FB6" w14:textId="218944F7" w:rsidR="003961EE" w:rsidRPr="00435177" w:rsidRDefault="004D2447" w:rsidP="004D2447">
      <w:pPr>
        <w:jc w:val="center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B716EC" wp14:editId="43F71188">
            <wp:extent cx="4657924" cy="415290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924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A0A28" w14:textId="3ACD1A3C" w:rsidR="00833CB0" w:rsidRPr="00435177" w:rsidRDefault="00A27A50" w:rsidP="00132907">
      <w:pPr>
        <w:rPr>
          <w:rStyle w:val="st"/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t xml:space="preserve">Fig. </w:t>
      </w:r>
      <w:r w:rsidR="004D2447" w:rsidRPr="00435177">
        <w:rPr>
          <w:rFonts w:ascii="Times New Roman" w:hAnsi="Times New Roman" w:cs="Times New Roman" w:hint="eastAsia"/>
          <w:sz w:val="24"/>
          <w:szCs w:val="24"/>
        </w:rPr>
        <w:t>S</w:t>
      </w:r>
      <w:r w:rsidRPr="00435177">
        <w:rPr>
          <w:rFonts w:ascii="Times New Roman" w:hAnsi="Times New Roman" w:cs="Times New Roman"/>
          <w:sz w:val="24"/>
          <w:szCs w:val="24"/>
        </w:rPr>
        <w:t>1</w:t>
      </w:r>
      <w:r w:rsidR="00833CB0" w:rsidRPr="00435177">
        <w:rPr>
          <w:rFonts w:ascii="Times New Roman" w:hAnsi="Times New Roman" w:cs="Times New Roman"/>
          <w:sz w:val="24"/>
          <w:szCs w:val="24"/>
        </w:rPr>
        <w:t xml:space="preserve"> </w:t>
      </w:r>
      <w:r w:rsidR="004D2447" w:rsidRPr="00435177">
        <w:rPr>
          <w:rFonts w:ascii="Times New Roman" w:hAnsi="Times New Roman" w:cs="Times New Roman" w:hint="eastAsia"/>
          <w:sz w:val="24"/>
          <w:szCs w:val="24"/>
        </w:rPr>
        <w:t>Rarefaction curve</w:t>
      </w:r>
      <w:r w:rsidR="00C503D4" w:rsidRPr="00435177">
        <w:rPr>
          <w:rFonts w:ascii="Times New Roman" w:hAnsi="Times New Roman" w:cs="Times New Roman"/>
          <w:sz w:val="24"/>
          <w:szCs w:val="24"/>
        </w:rPr>
        <w:t xml:space="preserve"> for each soil sample</w:t>
      </w:r>
      <w:r w:rsidR="004A1FF3" w:rsidRPr="00435177">
        <w:rPr>
          <w:rFonts w:ascii="Times New Roman" w:hAnsi="Times New Roman" w:cs="Times New Roman"/>
          <w:sz w:val="24"/>
          <w:szCs w:val="24"/>
        </w:rPr>
        <w:t xml:space="preserve"> (n = </w:t>
      </w:r>
      <w:r w:rsidR="00AB4071" w:rsidRPr="00435177">
        <w:rPr>
          <w:rFonts w:ascii="Times New Roman" w:hAnsi="Times New Roman" w:cs="Times New Roman"/>
          <w:sz w:val="24"/>
          <w:szCs w:val="24"/>
        </w:rPr>
        <w:t>180</w:t>
      </w:r>
      <w:r w:rsidR="004A1FF3" w:rsidRPr="00435177">
        <w:rPr>
          <w:rFonts w:ascii="Times New Roman" w:hAnsi="Times New Roman" w:cs="Times New Roman"/>
          <w:sz w:val="24"/>
          <w:szCs w:val="24"/>
        </w:rPr>
        <w:t>)</w:t>
      </w:r>
      <w:r w:rsidR="00C503D4" w:rsidRPr="00435177">
        <w:rPr>
          <w:rFonts w:ascii="Times New Roman" w:hAnsi="Times New Roman" w:cs="Times New Roman"/>
          <w:sz w:val="24"/>
          <w:szCs w:val="24"/>
        </w:rPr>
        <w:t>.</w:t>
      </w:r>
    </w:p>
    <w:p w14:paraId="1D34A4B5" w14:textId="77777777" w:rsidR="00A27A50" w:rsidRPr="00435177" w:rsidRDefault="00A27A50">
      <w:pPr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br w:type="page"/>
      </w:r>
    </w:p>
    <w:p w14:paraId="079F82A8" w14:textId="3D0FCDDC" w:rsidR="00833CB0" w:rsidRPr="00435177" w:rsidRDefault="002309FB" w:rsidP="00A1710A">
      <w:pPr>
        <w:jc w:val="center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AA4785" wp14:editId="1F6215B3">
            <wp:extent cx="4419600" cy="3350999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356" cy="3358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424C7" w14:textId="4AABF3AF" w:rsidR="005B1F6C" w:rsidRPr="00435177" w:rsidRDefault="00513DDA">
      <w:pPr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t xml:space="preserve">Fig. 2 Community dissimilarity among the </w:t>
      </w:r>
      <w:r w:rsidRPr="00435177">
        <w:rPr>
          <w:rFonts w:ascii="Times New Roman" w:hAnsi="Times New Roman" w:cs="Times New Roman" w:hint="eastAsia"/>
          <w:sz w:val="24"/>
          <w:szCs w:val="24"/>
        </w:rPr>
        <w:t>plots</w:t>
      </w:r>
      <w:r w:rsidRPr="00435177">
        <w:rPr>
          <w:rFonts w:ascii="Times New Roman" w:hAnsi="Times New Roman" w:cs="Times New Roman"/>
          <w:sz w:val="24"/>
          <w:szCs w:val="24"/>
        </w:rPr>
        <w:t xml:space="preserve"> as revealed by nonmetric multidimensional scaling (NMDS) ordination using the </w:t>
      </w:r>
      <w:proofErr w:type="spellStart"/>
      <w:r w:rsidRPr="00435177">
        <w:rPr>
          <w:rFonts w:ascii="Times New Roman" w:hAnsi="Times New Roman" w:cs="Times New Roman"/>
          <w:sz w:val="24"/>
          <w:szCs w:val="24"/>
        </w:rPr>
        <w:t>Raup</w:t>
      </w:r>
      <w:proofErr w:type="spellEnd"/>
      <w:r w:rsidRPr="00435177">
        <w:rPr>
          <w:rFonts w:ascii="Times New Roman" w:hAnsi="Times New Roman" w:cs="Times New Roman"/>
          <w:sz w:val="24"/>
          <w:szCs w:val="24"/>
        </w:rPr>
        <w:t>-Crick index (stress value = 0.132).</w:t>
      </w:r>
      <w:r w:rsidRPr="004351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5177">
        <w:rPr>
          <w:rFonts w:ascii="Times New Roman" w:hAnsi="Times New Roman" w:cs="Times New Roman"/>
          <w:sz w:val="24"/>
          <w:szCs w:val="24"/>
        </w:rPr>
        <w:t>Plot numbers in the symbols are consistent with those listed in Table 1 and Fig. 1.</w:t>
      </w:r>
    </w:p>
    <w:p w14:paraId="55E38D2E" w14:textId="77777777" w:rsidR="003961EE" w:rsidRPr="00435177" w:rsidRDefault="003961EE">
      <w:pPr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br w:type="page"/>
      </w:r>
    </w:p>
    <w:p w14:paraId="15AC01F8" w14:textId="3576F179" w:rsidR="003961EE" w:rsidRPr="00435177" w:rsidRDefault="00D63062" w:rsidP="005B1F6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FC032A" wp14:editId="0017D90E">
            <wp:extent cx="3999230" cy="234124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EB33D" w14:textId="77777777" w:rsidR="00435177" w:rsidRPr="00435177" w:rsidRDefault="00435177" w:rsidP="00435177">
      <w:pPr>
        <w:rPr>
          <w:rFonts w:ascii="Times New Roman" w:eastAsia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t xml:space="preserve">Fig. 3 Venn diagram showing the effects of host species and spatial distance on the ectomycorrhizal (ECM) fungal community composition as derived from the variation partitioning analysis using the </w:t>
      </w:r>
      <w:proofErr w:type="spellStart"/>
      <w:r w:rsidRPr="00435177">
        <w:rPr>
          <w:rFonts w:ascii="Times New Roman" w:hAnsi="Times New Roman" w:cs="Times New Roman"/>
          <w:sz w:val="24"/>
          <w:szCs w:val="24"/>
        </w:rPr>
        <w:t>Raup</w:t>
      </w:r>
      <w:proofErr w:type="spellEnd"/>
      <w:r w:rsidRPr="00435177">
        <w:rPr>
          <w:rFonts w:ascii="Times New Roman" w:hAnsi="Times New Roman" w:cs="Times New Roman"/>
          <w:sz w:val="24"/>
          <w:szCs w:val="24"/>
        </w:rPr>
        <w:t>-Crick index. Numbers indicate the proportions of explained variation. No s</w:t>
      </w:r>
      <w:r w:rsidRPr="00435177">
        <w:rPr>
          <w:rFonts w:ascii="Times New Roman" w:eastAsia="Times New Roman" w:hAnsi="Times New Roman" w:cs="Times New Roman"/>
          <w:sz w:val="24"/>
          <w:szCs w:val="24"/>
        </w:rPr>
        <w:t>hared fraction between the host species and spatial variables was detected.</w:t>
      </w:r>
    </w:p>
    <w:p w14:paraId="02D43BEC" w14:textId="5235DB66" w:rsidR="003961EE" w:rsidRPr="00435177" w:rsidRDefault="003961EE" w:rsidP="00F57D60">
      <w:pPr>
        <w:rPr>
          <w:rFonts w:ascii="Times New Roman" w:hAnsi="Times New Roman" w:cs="Times New Roman"/>
          <w:sz w:val="24"/>
          <w:szCs w:val="24"/>
        </w:rPr>
      </w:pPr>
    </w:p>
    <w:p w14:paraId="230B8263" w14:textId="77777777" w:rsidR="00886B27" w:rsidRPr="00435177" w:rsidRDefault="00886B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sz w:val="24"/>
          <w:szCs w:val="24"/>
        </w:rPr>
        <w:br w:type="page"/>
      </w:r>
    </w:p>
    <w:p w14:paraId="0B95C58B" w14:textId="77777777" w:rsidR="003C7056" w:rsidRPr="00435177" w:rsidRDefault="005C6FE0" w:rsidP="006B6BC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56CC1A" wp14:editId="61E0A94E">
            <wp:extent cx="5410835" cy="2542006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242" cy="254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82B1C" w14:textId="77777777" w:rsidR="00EE1C46" w:rsidRPr="00435177" w:rsidRDefault="006B6B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5177"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5C6FE0" w:rsidRPr="00435177">
        <w:rPr>
          <w:rFonts w:ascii="Times New Roman" w:hAnsi="Times New Roman" w:cs="Times New Roman"/>
          <w:sz w:val="24"/>
          <w:szCs w:val="24"/>
        </w:rPr>
        <w:t>S</w:t>
      </w:r>
      <w:r w:rsidRPr="00435177">
        <w:rPr>
          <w:rFonts w:ascii="Times New Roman" w:hAnsi="Times New Roman" w:cs="Times New Roman" w:hint="eastAsia"/>
          <w:sz w:val="24"/>
          <w:szCs w:val="24"/>
        </w:rPr>
        <w:t>4</w:t>
      </w:r>
      <w:r w:rsidRPr="00435177">
        <w:rPr>
          <w:rFonts w:ascii="Times New Roman" w:hAnsi="Times New Roman" w:cs="Times New Roman"/>
          <w:sz w:val="24"/>
          <w:szCs w:val="24"/>
        </w:rPr>
        <w:t xml:space="preserve"> </w:t>
      </w:r>
      <w:r w:rsidR="00EE1C46" w:rsidRPr="00435177">
        <w:rPr>
          <w:rFonts w:ascii="Times New Roman" w:hAnsi="Times New Roman" w:cs="Times New Roman"/>
          <w:sz w:val="24"/>
          <w:szCs w:val="24"/>
        </w:rPr>
        <w:t>Family level proportions of ECM fungal OTU for each host tree species.</w:t>
      </w:r>
    </w:p>
    <w:p w14:paraId="192A7AD6" w14:textId="77777777" w:rsidR="00ED338B" w:rsidRPr="00435177" w:rsidRDefault="00ED3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D338B" w:rsidRPr="00435177" w:rsidSect="003961EE">
      <w:footerReference w:type="default" r:id="rId10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46B91E" w16cid:durableId="2087F262"/>
  <w16cid:commentId w16cid:paraId="39D96E7A" w16cid:durableId="2087F4F1"/>
  <w16cid:commentId w16cid:paraId="7C3894C8" w16cid:durableId="2087F2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B775D" w14:textId="77777777" w:rsidR="00170561" w:rsidRDefault="00170561" w:rsidP="00687350">
      <w:r>
        <w:separator/>
      </w:r>
    </w:p>
  </w:endnote>
  <w:endnote w:type="continuationSeparator" w:id="0">
    <w:p w14:paraId="0B917BDD" w14:textId="77777777" w:rsidR="00170561" w:rsidRDefault="00170561" w:rsidP="0068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7438765"/>
      <w:docPartObj>
        <w:docPartGallery w:val="Page Numbers (Bottom of Page)"/>
        <w:docPartUnique/>
      </w:docPartObj>
    </w:sdtPr>
    <w:sdtEndPr/>
    <w:sdtContent>
      <w:p w14:paraId="3F659EAF" w14:textId="77777777" w:rsidR="00211A83" w:rsidRDefault="00211A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D92" w:rsidRPr="00D82D92">
          <w:rPr>
            <w:noProof/>
            <w:lang w:val="ja-JP"/>
          </w:rPr>
          <w:t>5</w:t>
        </w:r>
        <w:r>
          <w:fldChar w:fldCharType="end"/>
        </w:r>
      </w:p>
    </w:sdtContent>
  </w:sdt>
  <w:p w14:paraId="38856BDA" w14:textId="77777777" w:rsidR="00211A83" w:rsidRDefault="00211A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A5D77" w14:textId="77777777" w:rsidR="00170561" w:rsidRDefault="00170561" w:rsidP="00687350">
      <w:r>
        <w:separator/>
      </w:r>
    </w:p>
  </w:footnote>
  <w:footnote w:type="continuationSeparator" w:id="0">
    <w:p w14:paraId="5425CE72" w14:textId="77777777" w:rsidR="00170561" w:rsidRDefault="00170561" w:rsidP="00687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1EE"/>
    <w:rsid w:val="00007EC1"/>
    <w:rsid w:val="00011064"/>
    <w:rsid w:val="00023604"/>
    <w:rsid w:val="00024E21"/>
    <w:rsid w:val="00031C32"/>
    <w:rsid w:val="00034084"/>
    <w:rsid w:val="00036404"/>
    <w:rsid w:val="00036E7C"/>
    <w:rsid w:val="00040130"/>
    <w:rsid w:val="0004166E"/>
    <w:rsid w:val="00042FF1"/>
    <w:rsid w:val="0005080B"/>
    <w:rsid w:val="000520AB"/>
    <w:rsid w:val="00061F27"/>
    <w:rsid w:val="00064BA8"/>
    <w:rsid w:val="00066682"/>
    <w:rsid w:val="000668A1"/>
    <w:rsid w:val="00067F3F"/>
    <w:rsid w:val="000736AF"/>
    <w:rsid w:val="00073FE1"/>
    <w:rsid w:val="0007515D"/>
    <w:rsid w:val="00075D4B"/>
    <w:rsid w:val="0008466F"/>
    <w:rsid w:val="0008470D"/>
    <w:rsid w:val="000A04D8"/>
    <w:rsid w:val="000A7421"/>
    <w:rsid w:val="000B5A79"/>
    <w:rsid w:val="000B5F6F"/>
    <w:rsid w:val="000C06CF"/>
    <w:rsid w:val="000C0B76"/>
    <w:rsid w:val="000C390E"/>
    <w:rsid w:val="000C6CE4"/>
    <w:rsid w:val="000D6316"/>
    <w:rsid w:val="000D6648"/>
    <w:rsid w:val="000E4E7A"/>
    <w:rsid w:val="000F3B72"/>
    <w:rsid w:val="0010265C"/>
    <w:rsid w:val="00113258"/>
    <w:rsid w:val="00114DE4"/>
    <w:rsid w:val="00116625"/>
    <w:rsid w:val="00116BD0"/>
    <w:rsid w:val="00125B78"/>
    <w:rsid w:val="00132907"/>
    <w:rsid w:val="00132B87"/>
    <w:rsid w:val="00134499"/>
    <w:rsid w:val="0013460D"/>
    <w:rsid w:val="00141B59"/>
    <w:rsid w:val="00145029"/>
    <w:rsid w:val="00145448"/>
    <w:rsid w:val="0015161D"/>
    <w:rsid w:val="00151635"/>
    <w:rsid w:val="00157851"/>
    <w:rsid w:val="0016189C"/>
    <w:rsid w:val="00166749"/>
    <w:rsid w:val="00167796"/>
    <w:rsid w:val="00170561"/>
    <w:rsid w:val="00176DB9"/>
    <w:rsid w:val="00182CC9"/>
    <w:rsid w:val="00183DC5"/>
    <w:rsid w:val="00193BE3"/>
    <w:rsid w:val="001A0E04"/>
    <w:rsid w:val="001A1E56"/>
    <w:rsid w:val="001A2280"/>
    <w:rsid w:val="001B09E0"/>
    <w:rsid w:val="001B2C2C"/>
    <w:rsid w:val="001B787E"/>
    <w:rsid w:val="001C14DC"/>
    <w:rsid w:val="001C1618"/>
    <w:rsid w:val="001C393A"/>
    <w:rsid w:val="001D6B3D"/>
    <w:rsid w:val="001D759B"/>
    <w:rsid w:val="001E32A1"/>
    <w:rsid w:val="001E3D85"/>
    <w:rsid w:val="001E4C17"/>
    <w:rsid w:val="001E6D76"/>
    <w:rsid w:val="001F2708"/>
    <w:rsid w:val="001F3351"/>
    <w:rsid w:val="00200D42"/>
    <w:rsid w:val="0020105B"/>
    <w:rsid w:val="00202467"/>
    <w:rsid w:val="0020275A"/>
    <w:rsid w:val="002036AF"/>
    <w:rsid w:val="00204594"/>
    <w:rsid w:val="00211A83"/>
    <w:rsid w:val="002132C3"/>
    <w:rsid w:val="00220E82"/>
    <w:rsid w:val="002278B6"/>
    <w:rsid w:val="002309FB"/>
    <w:rsid w:val="002339D7"/>
    <w:rsid w:val="002357C0"/>
    <w:rsid w:val="00251F9A"/>
    <w:rsid w:val="0026071B"/>
    <w:rsid w:val="00261C96"/>
    <w:rsid w:val="00273002"/>
    <w:rsid w:val="002737FA"/>
    <w:rsid w:val="00275B68"/>
    <w:rsid w:val="00276708"/>
    <w:rsid w:val="002769C7"/>
    <w:rsid w:val="00276AFF"/>
    <w:rsid w:val="00276F18"/>
    <w:rsid w:val="0028182C"/>
    <w:rsid w:val="0028723C"/>
    <w:rsid w:val="00293AE0"/>
    <w:rsid w:val="00294BFC"/>
    <w:rsid w:val="002951F1"/>
    <w:rsid w:val="002958F9"/>
    <w:rsid w:val="00295DE8"/>
    <w:rsid w:val="002A2D36"/>
    <w:rsid w:val="002A3FA1"/>
    <w:rsid w:val="002A6636"/>
    <w:rsid w:val="002B04CF"/>
    <w:rsid w:val="002B2FAC"/>
    <w:rsid w:val="002B3E0A"/>
    <w:rsid w:val="002B687B"/>
    <w:rsid w:val="002C2E18"/>
    <w:rsid w:val="002C4B5F"/>
    <w:rsid w:val="002C65A3"/>
    <w:rsid w:val="002D1A7B"/>
    <w:rsid w:val="002D5477"/>
    <w:rsid w:val="002D6B58"/>
    <w:rsid w:val="002D6E45"/>
    <w:rsid w:val="002E4F98"/>
    <w:rsid w:val="002F2F14"/>
    <w:rsid w:val="002F6444"/>
    <w:rsid w:val="002F722B"/>
    <w:rsid w:val="003169A6"/>
    <w:rsid w:val="0032235D"/>
    <w:rsid w:val="00323A0F"/>
    <w:rsid w:val="00323BC1"/>
    <w:rsid w:val="00326E67"/>
    <w:rsid w:val="00332DB9"/>
    <w:rsid w:val="00333491"/>
    <w:rsid w:val="0033767E"/>
    <w:rsid w:val="00344CD9"/>
    <w:rsid w:val="00344E38"/>
    <w:rsid w:val="00346D4B"/>
    <w:rsid w:val="00347F22"/>
    <w:rsid w:val="00350FE5"/>
    <w:rsid w:val="00354914"/>
    <w:rsid w:val="0036530B"/>
    <w:rsid w:val="00367A50"/>
    <w:rsid w:val="003707AC"/>
    <w:rsid w:val="00371ECC"/>
    <w:rsid w:val="00372F29"/>
    <w:rsid w:val="0037388B"/>
    <w:rsid w:val="00373F2F"/>
    <w:rsid w:val="0038121C"/>
    <w:rsid w:val="00386519"/>
    <w:rsid w:val="003961EE"/>
    <w:rsid w:val="003A4615"/>
    <w:rsid w:val="003A606D"/>
    <w:rsid w:val="003B24F8"/>
    <w:rsid w:val="003B342F"/>
    <w:rsid w:val="003B6542"/>
    <w:rsid w:val="003B6A75"/>
    <w:rsid w:val="003C0170"/>
    <w:rsid w:val="003C1507"/>
    <w:rsid w:val="003C3A6A"/>
    <w:rsid w:val="003C3F01"/>
    <w:rsid w:val="003C58AA"/>
    <w:rsid w:val="003C7056"/>
    <w:rsid w:val="003C753C"/>
    <w:rsid w:val="003C764A"/>
    <w:rsid w:val="003D41AD"/>
    <w:rsid w:val="003E1275"/>
    <w:rsid w:val="003E3BBD"/>
    <w:rsid w:val="003E3F91"/>
    <w:rsid w:val="003E5953"/>
    <w:rsid w:val="003E7195"/>
    <w:rsid w:val="003F2125"/>
    <w:rsid w:val="003F30BC"/>
    <w:rsid w:val="004027B6"/>
    <w:rsid w:val="0040332F"/>
    <w:rsid w:val="00424521"/>
    <w:rsid w:val="00430060"/>
    <w:rsid w:val="004303DB"/>
    <w:rsid w:val="00435177"/>
    <w:rsid w:val="00436B08"/>
    <w:rsid w:val="00437527"/>
    <w:rsid w:val="00440A1F"/>
    <w:rsid w:val="0044164B"/>
    <w:rsid w:val="0045280B"/>
    <w:rsid w:val="00453C14"/>
    <w:rsid w:val="00460716"/>
    <w:rsid w:val="00460D55"/>
    <w:rsid w:val="00466B6F"/>
    <w:rsid w:val="00466FB4"/>
    <w:rsid w:val="00471A95"/>
    <w:rsid w:val="00472575"/>
    <w:rsid w:val="004745B9"/>
    <w:rsid w:val="00476F01"/>
    <w:rsid w:val="004835C7"/>
    <w:rsid w:val="00487242"/>
    <w:rsid w:val="004878BD"/>
    <w:rsid w:val="00491A64"/>
    <w:rsid w:val="0049568F"/>
    <w:rsid w:val="00496DFF"/>
    <w:rsid w:val="0049720D"/>
    <w:rsid w:val="004A0633"/>
    <w:rsid w:val="004A1F2F"/>
    <w:rsid w:val="004A1FF3"/>
    <w:rsid w:val="004A2DE2"/>
    <w:rsid w:val="004B4F39"/>
    <w:rsid w:val="004C0AB4"/>
    <w:rsid w:val="004C4795"/>
    <w:rsid w:val="004C69BB"/>
    <w:rsid w:val="004D0F9B"/>
    <w:rsid w:val="004D2447"/>
    <w:rsid w:val="004D2E3E"/>
    <w:rsid w:val="004D2F89"/>
    <w:rsid w:val="004E2D75"/>
    <w:rsid w:val="004E4117"/>
    <w:rsid w:val="004E62FD"/>
    <w:rsid w:val="004F7D47"/>
    <w:rsid w:val="005048FF"/>
    <w:rsid w:val="00512D78"/>
    <w:rsid w:val="00513DDA"/>
    <w:rsid w:val="0051477C"/>
    <w:rsid w:val="005155D9"/>
    <w:rsid w:val="005234CD"/>
    <w:rsid w:val="00530C94"/>
    <w:rsid w:val="00531496"/>
    <w:rsid w:val="00536B30"/>
    <w:rsid w:val="0053731A"/>
    <w:rsid w:val="00550725"/>
    <w:rsid w:val="00551D50"/>
    <w:rsid w:val="0055220A"/>
    <w:rsid w:val="00556CAE"/>
    <w:rsid w:val="005579A9"/>
    <w:rsid w:val="00561F8E"/>
    <w:rsid w:val="005626FB"/>
    <w:rsid w:val="00570068"/>
    <w:rsid w:val="00581DAF"/>
    <w:rsid w:val="00590AA9"/>
    <w:rsid w:val="00592ECE"/>
    <w:rsid w:val="0059311F"/>
    <w:rsid w:val="005A3F45"/>
    <w:rsid w:val="005A4591"/>
    <w:rsid w:val="005B1F6C"/>
    <w:rsid w:val="005B2840"/>
    <w:rsid w:val="005C54C5"/>
    <w:rsid w:val="005C6FE0"/>
    <w:rsid w:val="005D197D"/>
    <w:rsid w:val="005D1DD5"/>
    <w:rsid w:val="005E476B"/>
    <w:rsid w:val="005F2DB0"/>
    <w:rsid w:val="005F2FC4"/>
    <w:rsid w:val="006020A8"/>
    <w:rsid w:val="0060300E"/>
    <w:rsid w:val="006030DB"/>
    <w:rsid w:val="00603449"/>
    <w:rsid w:val="006039D2"/>
    <w:rsid w:val="00606B8D"/>
    <w:rsid w:val="00614291"/>
    <w:rsid w:val="00615EC6"/>
    <w:rsid w:val="00616C48"/>
    <w:rsid w:val="00622418"/>
    <w:rsid w:val="006326CA"/>
    <w:rsid w:val="00641A17"/>
    <w:rsid w:val="0064551B"/>
    <w:rsid w:val="006477FD"/>
    <w:rsid w:val="00662189"/>
    <w:rsid w:val="00666F9B"/>
    <w:rsid w:val="00675745"/>
    <w:rsid w:val="00675E92"/>
    <w:rsid w:val="006807F1"/>
    <w:rsid w:val="00681884"/>
    <w:rsid w:val="00687350"/>
    <w:rsid w:val="0068747A"/>
    <w:rsid w:val="00696DE5"/>
    <w:rsid w:val="006A2772"/>
    <w:rsid w:val="006B2DEE"/>
    <w:rsid w:val="006B6BC9"/>
    <w:rsid w:val="006C09FF"/>
    <w:rsid w:val="006D56AD"/>
    <w:rsid w:val="006E4420"/>
    <w:rsid w:val="006E45C7"/>
    <w:rsid w:val="006F1D00"/>
    <w:rsid w:val="006F2851"/>
    <w:rsid w:val="006F4414"/>
    <w:rsid w:val="006F5FFA"/>
    <w:rsid w:val="007023FA"/>
    <w:rsid w:val="00710A3A"/>
    <w:rsid w:val="0071415F"/>
    <w:rsid w:val="007206E2"/>
    <w:rsid w:val="00721D58"/>
    <w:rsid w:val="00721EB0"/>
    <w:rsid w:val="00722A4D"/>
    <w:rsid w:val="00726B9A"/>
    <w:rsid w:val="00730250"/>
    <w:rsid w:val="00737A3E"/>
    <w:rsid w:val="00741CD5"/>
    <w:rsid w:val="007422DE"/>
    <w:rsid w:val="0076130F"/>
    <w:rsid w:val="007628F2"/>
    <w:rsid w:val="00764107"/>
    <w:rsid w:val="00764319"/>
    <w:rsid w:val="00764FA9"/>
    <w:rsid w:val="00776C2F"/>
    <w:rsid w:val="007776EF"/>
    <w:rsid w:val="00780158"/>
    <w:rsid w:val="007861C5"/>
    <w:rsid w:val="007862FB"/>
    <w:rsid w:val="00792ECB"/>
    <w:rsid w:val="007A1D32"/>
    <w:rsid w:val="007A2BCE"/>
    <w:rsid w:val="007A3C36"/>
    <w:rsid w:val="007A7DBB"/>
    <w:rsid w:val="007B3458"/>
    <w:rsid w:val="007C3F18"/>
    <w:rsid w:val="007C5C52"/>
    <w:rsid w:val="007D3FFA"/>
    <w:rsid w:val="007D5FC5"/>
    <w:rsid w:val="007E0C95"/>
    <w:rsid w:val="007E29DC"/>
    <w:rsid w:val="007E2FD6"/>
    <w:rsid w:val="007F0EBB"/>
    <w:rsid w:val="007F3329"/>
    <w:rsid w:val="007F4C67"/>
    <w:rsid w:val="007F4D53"/>
    <w:rsid w:val="00804D09"/>
    <w:rsid w:val="00806ACE"/>
    <w:rsid w:val="008109E5"/>
    <w:rsid w:val="00816B56"/>
    <w:rsid w:val="00833CB0"/>
    <w:rsid w:val="00836765"/>
    <w:rsid w:val="00843B8C"/>
    <w:rsid w:val="008544B7"/>
    <w:rsid w:val="0086400F"/>
    <w:rsid w:val="008704E5"/>
    <w:rsid w:val="00874DA5"/>
    <w:rsid w:val="00881E7B"/>
    <w:rsid w:val="0088562F"/>
    <w:rsid w:val="0088691B"/>
    <w:rsid w:val="00886B27"/>
    <w:rsid w:val="00891478"/>
    <w:rsid w:val="008948D4"/>
    <w:rsid w:val="0089515B"/>
    <w:rsid w:val="008A3DFA"/>
    <w:rsid w:val="008A6072"/>
    <w:rsid w:val="008B07B7"/>
    <w:rsid w:val="008C4C92"/>
    <w:rsid w:val="008C5C2F"/>
    <w:rsid w:val="008D0F2D"/>
    <w:rsid w:val="008D7DDE"/>
    <w:rsid w:val="008F3F60"/>
    <w:rsid w:val="008F4DFF"/>
    <w:rsid w:val="008F6818"/>
    <w:rsid w:val="008F7A4E"/>
    <w:rsid w:val="00903FDA"/>
    <w:rsid w:val="009066E3"/>
    <w:rsid w:val="00910025"/>
    <w:rsid w:val="009146E0"/>
    <w:rsid w:val="00917AD7"/>
    <w:rsid w:val="00935DC0"/>
    <w:rsid w:val="00940383"/>
    <w:rsid w:val="0094272F"/>
    <w:rsid w:val="00942AC8"/>
    <w:rsid w:val="009509AB"/>
    <w:rsid w:val="009571DF"/>
    <w:rsid w:val="00957BC4"/>
    <w:rsid w:val="00964CAB"/>
    <w:rsid w:val="0096622B"/>
    <w:rsid w:val="009711C8"/>
    <w:rsid w:val="00973FE8"/>
    <w:rsid w:val="00974336"/>
    <w:rsid w:val="00986205"/>
    <w:rsid w:val="00986811"/>
    <w:rsid w:val="009A2DD6"/>
    <w:rsid w:val="009B17F7"/>
    <w:rsid w:val="009B307E"/>
    <w:rsid w:val="009B58DD"/>
    <w:rsid w:val="009C2CA1"/>
    <w:rsid w:val="009C5BE5"/>
    <w:rsid w:val="009C7A79"/>
    <w:rsid w:val="009D2DF3"/>
    <w:rsid w:val="009D2FAD"/>
    <w:rsid w:val="009D3587"/>
    <w:rsid w:val="009D3C71"/>
    <w:rsid w:val="009D557A"/>
    <w:rsid w:val="009D57D6"/>
    <w:rsid w:val="009F00F5"/>
    <w:rsid w:val="009F5856"/>
    <w:rsid w:val="009F7F19"/>
    <w:rsid w:val="00A006A4"/>
    <w:rsid w:val="00A046EB"/>
    <w:rsid w:val="00A1237A"/>
    <w:rsid w:val="00A1710A"/>
    <w:rsid w:val="00A17766"/>
    <w:rsid w:val="00A240EB"/>
    <w:rsid w:val="00A25A2F"/>
    <w:rsid w:val="00A27A50"/>
    <w:rsid w:val="00A33079"/>
    <w:rsid w:val="00A34862"/>
    <w:rsid w:val="00A35476"/>
    <w:rsid w:val="00A3626E"/>
    <w:rsid w:val="00A36CA0"/>
    <w:rsid w:val="00A4042D"/>
    <w:rsid w:val="00A4488E"/>
    <w:rsid w:val="00A6628D"/>
    <w:rsid w:val="00A746B7"/>
    <w:rsid w:val="00A86CD2"/>
    <w:rsid w:val="00A922EB"/>
    <w:rsid w:val="00A942E9"/>
    <w:rsid w:val="00AA6965"/>
    <w:rsid w:val="00AA6CF7"/>
    <w:rsid w:val="00AB13EE"/>
    <w:rsid w:val="00AB4071"/>
    <w:rsid w:val="00AC1345"/>
    <w:rsid w:val="00AC395E"/>
    <w:rsid w:val="00AC3AC6"/>
    <w:rsid w:val="00AC7BA3"/>
    <w:rsid w:val="00AD29D2"/>
    <w:rsid w:val="00AD3FFC"/>
    <w:rsid w:val="00AD43F3"/>
    <w:rsid w:val="00AD48F4"/>
    <w:rsid w:val="00AD4CD4"/>
    <w:rsid w:val="00AE4E4F"/>
    <w:rsid w:val="00AF211B"/>
    <w:rsid w:val="00AF2D2E"/>
    <w:rsid w:val="00AF388E"/>
    <w:rsid w:val="00B00A9A"/>
    <w:rsid w:val="00B06D23"/>
    <w:rsid w:val="00B11117"/>
    <w:rsid w:val="00B12409"/>
    <w:rsid w:val="00B13998"/>
    <w:rsid w:val="00B14710"/>
    <w:rsid w:val="00B21A27"/>
    <w:rsid w:val="00B276CA"/>
    <w:rsid w:val="00B32AF0"/>
    <w:rsid w:val="00B35558"/>
    <w:rsid w:val="00B44324"/>
    <w:rsid w:val="00B44339"/>
    <w:rsid w:val="00B455D6"/>
    <w:rsid w:val="00B45E2D"/>
    <w:rsid w:val="00B45E81"/>
    <w:rsid w:val="00B462F6"/>
    <w:rsid w:val="00B468E9"/>
    <w:rsid w:val="00B557D2"/>
    <w:rsid w:val="00B57488"/>
    <w:rsid w:val="00B61475"/>
    <w:rsid w:val="00B668BC"/>
    <w:rsid w:val="00B67439"/>
    <w:rsid w:val="00B73D8D"/>
    <w:rsid w:val="00B821C1"/>
    <w:rsid w:val="00B85820"/>
    <w:rsid w:val="00B96C53"/>
    <w:rsid w:val="00B97E73"/>
    <w:rsid w:val="00BA1E10"/>
    <w:rsid w:val="00BA6EBE"/>
    <w:rsid w:val="00BB4375"/>
    <w:rsid w:val="00BC13A8"/>
    <w:rsid w:val="00BC2CBE"/>
    <w:rsid w:val="00BD1B6D"/>
    <w:rsid w:val="00BE3FC3"/>
    <w:rsid w:val="00BE768B"/>
    <w:rsid w:val="00BF44A2"/>
    <w:rsid w:val="00BF710A"/>
    <w:rsid w:val="00C04751"/>
    <w:rsid w:val="00C07DEF"/>
    <w:rsid w:val="00C12D61"/>
    <w:rsid w:val="00C12D80"/>
    <w:rsid w:val="00C1352F"/>
    <w:rsid w:val="00C14422"/>
    <w:rsid w:val="00C201FD"/>
    <w:rsid w:val="00C23FF6"/>
    <w:rsid w:val="00C307F3"/>
    <w:rsid w:val="00C30C30"/>
    <w:rsid w:val="00C33E75"/>
    <w:rsid w:val="00C35AE7"/>
    <w:rsid w:val="00C35FB3"/>
    <w:rsid w:val="00C4158D"/>
    <w:rsid w:val="00C50168"/>
    <w:rsid w:val="00C503D4"/>
    <w:rsid w:val="00C51FBD"/>
    <w:rsid w:val="00C62CC7"/>
    <w:rsid w:val="00C72303"/>
    <w:rsid w:val="00C75B28"/>
    <w:rsid w:val="00C77AA1"/>
    <w:rsid w:val="00C8169A"/>
    <w:rsid w:val="00C87B57"/>
    <w:rsid w:val="00C94A5D"/>
    <w:rsid w:val="00C95B53"/>
    <w:rsid w:val="00C97D9C"/>
    <w:rsid w:val="00CA0EA9"/>
    <w:rsid w:val="00CA3FC1"/>
    <w:rsid w:val="00CA6B0D"/>
    <w:rsid w:val="00CB12EF"/>
    <w:rsid w:val="00CB5D5D"/>
    <w:rsid w:val="00CB6EF4"/>
    <w:rsid w:val="00CB7D23"/>
    <w:rsid w:val="00CD6206"/>
    <w:rsid w:val="00CE37BC"/>
    <w:rsid w:val="00CE3F94"/>
    <w:rsid w:val="00CE7950"/>
    <w:rsid w:val="00CF17C4"/>
    <w:rsid w:val="00CF2C67"/>
    <w:rsid w:val="00CF39A6"/>
    <w:rsid w:val="00CF420D"/>
    <w:rsid w:val="00CF479F"/>
    <w:rsid w:val="00CF6AC5"/>
    <w:rsid w:val="00D0312C"/>
    <w:rsid w:val="00D0430B"/>
    <w:rsid w:val="00D06987"/>
    <w:rsid w:val="00D12E08"/>
    <w:rsid w:val="00D14B80"/>
    <w:rsid w:val="00D155F9"/>
    <w:rsid w:val="00D1658C"/>
    <w:rsid w:val="00D17526"/>
    <w:rsid w:val="00D230BA"/>
    <w:rsid w:val="00D24E51"/>
    <w:rsid w:val="00D26F3C"/>
    <w:rsid w:val="00D3066F"/>
    <w:rsid w:val="00D43EF2"/>
    <w:rsid w:val="00D50547"/>
    <w:rsid w:val="00D55A3E"/>
    <w:rsid w:val="00D57381"/>
    <w:rsid w:val="00D60CE8"/>
    <w:rsid w:val="00D63062"/>
    <w:rsid w:val="00D64343"/>
    <w:rsid w:val="00D649F9"/>
    <w:rsid w:val="00D73F3D"/>
    <w:rsid w:val="00D751F0"/>
    <w:rsid w:val="00D82D92"/>
    <w:rsid w:val="00D83501"/>
    <w:rsid w:val="00D84209"/>
    <w:rsid w:val="00D85F19"/>
    <w:rsid w:val="00D93A83"/>
    <w:rsid w:val="00D95BDF"/>
    <w:rsid w:val="00DB15CC"/>
    <w:rsid w:val="00DB2AA1"/>
    <w:rsid w:val="00DB2FEE"/>
    <w:rsid w:val="00DB6CFE"/>
    <w:rsid w:val="00DC176F"/>
    <w:rsid w:val="00DC1BD1"/>
    <w:rsid w:val="00DC38DB"/>
    <w:rsid w:val="00DC4002"/>
    <w:rsid w:val="00DC426C"/>
    <w:rsid w:val="00DC5131"/>
    <w:rsid w:val="00DD20B3"/>
    <w:rsid w:val="00DD2574"/>
    <w:rsid w:val="00DD448F"/>
    <w:rsid w:val="00DD4CFD"/>
    <w:rsid w:val="00DD5D9B"/>
    <w:rsid w:val="00DD6FE3"/>
    <w:rsid w:val="00DE1DF2"/>
    <w:rsid w:val="00DE24A6"/>
    <w:rsid w:val="00DE33D4"/>
    <w:rsid w:val="00DE5786"/>
    <w:rsid w:val="00DE6057"/>
    <w:rsid w:val="00DE6583"/>
    <w:rsid w:val="00DE6BBC"/>
    <w:rsid w:val="00DF272F"/>
    <w:rsid w:val="00DF2F22"/>
    <w:rsid w:val="00DF3565"/>
    <w:rsid w:val="00DF423D"/>
    <w:rsid w:val="00E06D91"/>
    <w:rsid w:val="00E1078B"/>
    <w:rsid w:val="00E11B61"/>
    <w:rsid w:val="00E132DF"/>
    <w:rsid w:val="00E30D50"/>
    <w:rsid w:val="00E33EC7"/>
    <w:rsid w:val="00E34353"/>
    <w:rsid w:val="00E357C2"/>
    <w:rsid w:val="00E37220"/>
    <w:rsid w:val="00E37CF4"/>
    <w:rsid w:val="00E37FA6"/>
    <w:rsid w:val="00E4601C"/>
    <w:rsid w:val="00E46721"/>
    <w:rsid w:val="00E54146"/>
    <w:rsid w:val="00E56E73"/>
    <w:rsid w:val="00E60DEF"/>
    <w:rsid w:val="00E62566"/>
    <w:rsid w:val="00E65FD8"/>
    <w:rsid w:val="00E67232"/>
    <w:rsid w:val="00E71608"/>
    <w:rsid w:val="00E73097"/>
    <w:rsid w:val="00E755CB"/>
    <w:rsid w:val="00E75BD1"/>
    <w:rsid w:val="00E81672"/>
    <w:rsid w:val="00E929B7"/>
    <w:rsid w:val="00E92F99"/>
    <w:rsid w:val="00E97F93"/>
    <w:rsid w:val="00EA015D"/>
    <w:rsid w:val="00EA1BEC"/>
    <w:rsid w:val="00EA57C1"/>
    <w:rsid w:val="00EB021E"/>
    <w:rsid w:val="00EB3331"/>
    <w:rsid w:val="00EB72FF"/>
    <w:rsid w:val="00EC28F1"/>
    <w:rsid w:val="00ED07E8"/>
    <w:rsid w:val="00ED338B"/>
    <w:rsid w:val="00ED5E66"/>
    <w:rsid w:val="00EE11E7"/>
    <w:rsid w:val="00EE1464"/>
    <w:rsid w:val="00EE1C46"/>
    <w:rsid w:val="00EE70C6"/>
    <w:rsid w:val="00F0290E"/>
    <w:rsid w:val="00F04A1B"/>
    <w:rsid w:val="00F05349"/>
    <w:rsid w:val="00F06BB9"/>
    <w:rsid w:val="00F232A8"/>
    <w:rsid w:val="00F232EB"/>
    <w:rsid w:val="00F24513"/>
    <w:rsid w:val="00F325FB"/>
    <w:rsid w:val="00F333FF"/>
    <w:rsid w:val="00F362AF"/>
    <w:rsid w:val="00F37981"/>
    <w:rsid w:val="00F4404A"/>
    <w:rsid w:val="00F55774"/>
    <w:rsid w:val="00F56D42"/>
    <w:rsid w:val="00F57D60"/>
    <w:rsid w:val="00F614A7"/>
    <w:rsid w:val="00F6369D"/>
    <w:rsid w:val="00F702F3"/>
    <w:rsid w:val="00F751C0"/>
    <w:rsid w:val="00F75BF5"/>
    <w:rsid w:val="00F822DD"/>
    <w:rsid w:val="00F91BFC"/>
    <w:rsid w:val="00FA66CC"/>
    <w:rsid w:val="00FA68FA"/>
    <w:rsid w:val="00FB4CB2"/>
    <w:rsid w:val="00FB53DB"/>
    <w:rsid w:val="00FC605D"/>
    <w:rsid w:val="00FD102C"/>
    <w:rsid w:val="00FD536E"/>
    <w:rsid w:val="00FD627A"/>
    <w:rsid w:val="00FE2562"/>
    <w:rsid w:val="00FF355A"/>
    <w:rsid w:val="00FF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ADCE87"/>
  <w15:chartTrackingRefBased/>
  <w15:docId w15:val="{F07B8AB5-D3F3-4937-BB9A-EAD04AFB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3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7350"/>
  </w:style>
  <w:style w:type="paragraph" w:styleId="a5">
    <w:name w:val="footer"/>
    <w:basedOn w:val="a"/>
    <w:link w:val="a6"/>
    <w:uiPriority w:val="99"/>
    <w:unhideWhenUsed/>
    <w:rsid w:val="006873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7350"/>
  </w:style>
  <w:style w:type="paragraph" w:styleId="a7">
    <w:name w:val="Balloon Text"/>
    <w:basedOn w:val="a"/>
    <w:link w:val="a8"/>
    <w:uiPriority w:val="99"/>
    <w:semiHidden/>
    <w:unhideWhenUsed/>
    <w:rsid w:val="00CB6E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B6EF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A57C1"/>
    <w:pPr>
      <w:ind w:leftChars="400" w:left="840"/>
    </w:pPr>
  </w:style>
  <w:style w:type="character" w:customStyle="1" w:styleId="st">
    <w:name w:val="st"/>
    <w:basedOn w:val="a0"/>
    <w:rsid w:val="00833CB0"/>
  </w:style>
  <w:style w:type="character" w:styleId="aa">
    <w:name w:val="annotation reference"/>
    <w:basedOn w:val="a0"/>
    <w:uiPriority w:val="99"/>
    <w:semiHidden/>
    <w:unhideWhenUsed/>
    <w:rsid w:val="004027B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027B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4027B6"/>
  </w:style>
  <w:style w:type="paragraph" w:styleId="ad">
    <w:name w:val="annotation subject"/>
    <w:basedOn w:val="ab"/>
    <w:next w:val="ab"/>
    <w:link w:val="ae"/>
    <w:uiPriority w:val="99"/>
    <w:semiHidden/>
    <w:unhideWhenUsed/>
    <w:rsid w:val="004027B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027B6"/>
    <w:rPr>
      <w:b/>
      <w:bCs/>
    </w:rPr>
  </w:style>
  <w:style w:type="paragraph" w:styleId="Web">
    <w:name w:val="Normal (Web)"/>
    <w:basedOn w:val="a"/>
    <w:uiPriority w:val="99"/>
    <w:unhideWhenUsed/>
    <w:rsid w:val="00114D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5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</dc:creator>
  <cp:keywords/>
  <dc:description/>
  <cp:lastModifiedBy>MATSUOKA Shunsuke</cp:lastModifiedBy>
  <cp:revision>14</cp:revision>
  <cp:lastPrinted>2014-11-17T02:54:00Z</cp:lastPrinted>
  <dcterms:created xsi:type="dcterms:W3CDTF">2019-05-17T06:08:00Z</dcterms:created>
  <dcterms:modified xsi:type="dcterms:W3CDTF">2020-01-20T16:05:00Z</dcterms:modified>
</cp:coreProperties>
</file>